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F1F64" w14:textId="57F766DC" w:rsidR="00150A47" w:rsidRPr="008A6F63" w:rsidRDefault="00666F22">
      <w:pPr>
        <w:rPr>
          <w:rFonts w:ascii="Times New Roman" w:hAnsi="Times New Roman" w:cs="Times New Roman"/>
          <w:b/>
          <w:bCs/>
          <w:color w:val="2A2F45"/>
          <w:sz w:val="24"/>
          <w:szCs w:val="24"/>
          <w:shd w:val="clear" w:color="auto" w:fill="FFFFFF"/>
        </w:rPr>
      </w:pPr>
      <w:bookmarkStart w:id="0" w:name="_Hlk188276661"/>
      <w:r w:rsidRPr="008A6F63">
        <w:rPr>
          <w:rFonts w:ascii="Times New Roman" w:hAnsi="Times New Roman" w:cs="Times New Roman"/>
          <w:b/>
          <w:bCs/>
          <w:color w:val="2A2F45"/>
          <w:sz w:val="24"/>
          <w:szCs w:val="24"/>
          <w:shd w:val="clear" w:color="auto" w:fill="FFFFFF"/>
        </w:rPr>
        <w:t>Supplementary material</w:t>
      </w:r>
      <w:r w:rsidR="00C0707F" w:rsidRPr="008A6F63">
        <w:rPr>
          <w:rFonts w:ascii="Times New Roman" w:hAnsi="Times New Roman" w:cs="Times New Roman"/>
          <w:b/>
          <w:bCs/>
          <w:color w:val="2A2F45"/>
          <w:sz w:val="24"/>
          <w:szCs w:val="24"/>
          <w:shd w:val="clear" w:color="auto" w:fill="FFFFFF"/>
        </w:rPr>
        <w:t>s</w:t>
      </w:r>
      <w:r w:rsidRPr="008A6F63">
        <w:rPr>
          <w:rFonts w:ascii="Times New Roman" w:hAnsi="Times New Roman" w:cs="Times New Roman"/>
          <w:b/>
          <w:bCs/>
          <w:color w:val="2A2F45"/>
          <w:sz w:val="24"/>
          <w:szCs w:val="24"/>
          <w:shd w:val="clear" w:color="auto" w:fill="FFFFFF"/>
        </w:rPr>
        <w:t>:</w:t>
      </w:r>
    </w:p>
    <w:bookmarkEnd w:id="0"/>
    <w:p w14:paraId="30F37BE4" w14:textId="4EDD0019" w:rsidR="00666F22" w:rsidRPr="008A6F63" w:rsidRDefault="00666F22">
      <w:pPr>
        <w:rPr>
          <w:rFonts w:ascii="Times New Roman" w:hAnsi="Times New Roman" w:cs="Times New Roman"/>
          <w:color w:val="2A2F45"/>
          <w:szCs w:val="21"/>
          <w:shd w:val="clear" w:color="auto" w:fill="FFFFFF"/>
        </w:rPr>
      </w:pPr>
    </w:p>
    <w:p w14:paraId="54E37B80" w14:textId="49F5AE62" w:rsidR="00666F22" w:rsidRDefault="008A6F63" w:rsidP="00666F2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 w:rsidRPr="007D50EA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Unveiling the Material Basis of Shenshuaifu G</w:t>
      </w:r>
      <w:bookmarkStart w:id="1" w:name="OLE_LINK11"/>
      <w:r w:rsidRPr="007D50EA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ranule</w:t>
      </w:r>
      <w:bookmarkEnd w:id="1"/>
      <w:r w:rsidRPr="007D50EA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and Its Therapeutic Mechanism in Chronic Renal Failure: A Combined Approach of High-Resolution Mass Spectrometry and </w:t>
      </w:r>
      <w:bookmarkStart w:id="2" w:name="_Hlk203584212"/>
      <w:r w:rsidRPr="007D50EA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In Silico Technology</w:t>
      </w:r>
      <w:bookmarkEnd w:id="2"/>
    </w:p>
    <w:p w14:paraId="712FB792" w14:textId="77777777" w:rsidR="008A6F63" w:rsidRPr="008A6F63" w:rsidRDefault="008A6F63" w:rsidP="00666F22">
      <w:pPr>
        <w:spacing w:line="360" w:lineRule="auto"/>
        <w:rPr>
          <w:rFonts w:ascii="Times New Roman" w:hAnsi="Times New Roman" w:cs="Times New Roman"/>
          <w:b/>
          <w:bCs/>
          <w:sz w:val="22"/>
          <w:szCs w:val="28"/>
        </w:rPr>
      </w:pPr>
    </w:p>
    <w:p w14:paraId="3605B58B" w14:textId="2CCAC767" w:rsidR="00666F22" w:rsidRPr="008A6F63" w:rsidRDefault="00666F22" w:rsidP="00666F22">
      <w:pPr>
        <w:spacing w:line="360" w:lineRule="auto"/>
        <w:rPr>
          <w:rFonts w:ascii="Times New Roman" w:hAnsi="Times New Roman" w:cs="Times New Roman"/>
          <w:b/>
          <w:bCs/>
        </w:rPr>
      </w:pPr>
      <w:r w:rsidRPr="008A6F63">
        <w:rPr>
          <w:rFonts w:ascii="Times New Roman" w:hAnsi="Times New Roman" w:cs="Times New Roman" w:hint="eastAsia"/>
          <w:b/>
          <w:bCs/>
        </w:rPr>
        <w:t>H</w:t>
      </w:r>
      <w:r w:rsidRPr="008A6F63">
        <w:rPr>
          <w:rFonts w:ascii="Times New Roman" w:hAnsi="Times New Roman" w:cs="Times New Roman"/>
          <w:b/>
          <w:bCs/>
        </w:rPr>
        <w:t>uang Qin</w:t>
      </w:r>
      <w:r w:rsidRPr="008A6F63">
        <w:rPr>
          <w:rFonts w:ascii="Times New Roman" w:hAnsi="Times New Roman" w:cs="Times New Roman" w:hint="eastAsia"/>
          <w:b/>
          <w:bCs/>
        </w:rPr>
        <w:t>g</w:t>
      </w:r>
      <w:r w:rsidRPr="008A6F63">
        <w:rPr>
          <w:rFonts w:ascii="Times New Roman" w:hAnsi="Times New Roman" w:cs="Times New Roman"/>
          <w:b/>
          <w:bCs/>
        </w:rPr>
        <w:t>bao</w:t>
      </w:r>
      <w:r w:rsidRPr="008A6F63">
        <w:rPr>
          <w:rFonts w:ascii="Times New Roman" w:eastAsia="楷体" w:hAnsi="Times New Roman" w:cs="Times New Roman"/>
          <w:b/>
          <w:bCs/>
          <w:vertAlign w:val="superscript"/>
        </w:rPr>
        <w:t>1</w:t>
      </w:r>
      <w:r w:rsidRPr="008A6F63">
        <w:rPr>
          <w:rFonts w:ascii="Times New Roman" w:hAnsi="Times New Roman" w:cs="Times New Roman"/>
          <w:b/>
          <w:bCs/>
        </w:rPr>
        <w:t>, Xian Leyao</w:t>
      </w:r>
      <w:r w:rsidRPr="008A6F63">
        <w:rPr>
          <w:rFonts w:ascii="Times New Roman" w:eastAsia="楷体" w:hAnsi="Times New Roman" w:cs="Times New Roman"/>
          <w:b/>
          <w:bCs/>
          <w:vertAlign w:val="superscript"/>
        </w:rPr>
        <w:t>2</w:t>
      </w:r>
      <w:r w:rsidRPr="008A6F63">
        <w:rPr>
          <w:rFonts w:ascii="Times New Roman" w:hAnsi="Times New Roman" w:cs="Times New Roman"/>
          <w:b/>
          <w:bCs/>
        </w:rPr>
        <w:t xml:space="preserve">, </w:t>
      </w:r>
      <w:r w:rsidR="00B54263" w:rsidRPr="008A6F63">
        <w:rPr>
          <w:rFonts w:ascii="Times New Roman" w:hAnsi="Times New Roman" w:cs="Times New Roman"/>
          <w:b/>
          <w:bCs/>
        </w:rPr>
        <w:t xml:space="preserve">Song </w:t>
      </w:r>
      <w:r w:rsidR="00FF1F2B" w:rsidRPr="008A6F63">
        <w:rPr>
          <w:rFonts w:ascii="Times New Roman" w:hAnsi="Times New Roman" w:cs="Times New Roman"/>
          <w:b/>
          <w:bCs/>
        </w:rPr>
        <w:t>Xianshen</w:t>
      </w:r>
      <w:r w:rsidR="00FF1F2B" w:rsidRPr="008A6F63">
        <w:rPr>
          <w:rFonts w:ascii="Times New Roman" w:hAnsi="Times New Roman" w:cs="Times New Roman" w:hint="eastAsia"/>
          <w:b/>
          <w:bCs/>
        </w:rPr>
        <w:t>g</w:t>
      </w:r>
      <w:r w:rsidR="00FF1F2B" w:rsidRPr="008A6F63">
        <w:rPr>
          <w:rFonts w:ascii="Times New Roman" w:eastAsia="楷体" w:hAnsi="Times New Roman" w:cs="Times New Roman"/>
          <w:b/>
          <w:bCs/>
          <w:vertAlign w:val="superscript"/>
        </w:rPr>
        <w:t>2</w:t>
      </w:r>
      <w:r w:rsidR="00FF1F2B" w:rsidRPr="008A6F63">
        <w:rPr>
          <w:rFonts w:ascii="Times New Roman" w:hAnsi="Times New Roman" w:cs="Times New Roman"/>
          <w:b/>
          <w:bCs/>
        </w:rPr>
        <w:t xml:space="preserve">, </w:t>
      </w:r>
      <w:r w:rsidRPr="008A6F63">
        <w:rPr>
          <w:rFonts w:ascii="Times New Roman" w:hAnsi="Times New Roman" w:cs="Times New Roman"/>
          <w:b/>
          <w:bCs/>
        </w:rPr>
        <w:t>Zou Dawei</w:t>
      </w:r>
      <w:r w:rsidRPr="008A6F63">
        <w:rPr>
          <w:rFonts w:ascii="Times New Roman" w:eastAsia="楷体" w:hAnsi="Times New Roman" w:cs="Times New Roman"/>
          <w:b/>
          <w:bCs/>
          <w:vertAlign w:val="superscript"/>
        </w:rPr>
        <w:t>2</w:t>
      </w:r>
      <w:r w:rsidRPr="008A6F63">
        <w:rPr>
          <w:rFonts w:ascii="Times New Roman" w:hAnsi="Times New Roman" w:cs="Times New Roman"/>
          <w:b/>
          <w:bCs/>
        </w:rPr>
        <w:t>, Chen Junqi</w:t>
      </w:r>
      <w:r w:rsidRPr="008A6F63">
        <w:rPr>
          <w:rFonts w:ascii="Times New Roman" w:eastAsia="楷体" w:hAnsi="Times New Roman" w:cs="Times New Roman"/>
          <w:b/>
          <w:bCs/>
          <w:vertAlign w:val="superscript"/>
        </w:rPr>
        <w:t>1</w:t>
      </w:r>
      <w:r w:rsidRPr="008A6F63">
        <w:rPr>
          <w:rFonts w:ascii="Times New Roman" w:hAnsi="Times New Roman" w:cs="Times New Roman"/>
          <w:b/>
          <w:bCs/>
        </w:rPr>
        <w:t>, Chen Yue</w:t>
      </w:r>
      <w:r w:rsidRPr="008A6F63">
        <w:rPr>
          <w:rFonts w:ascii="Times New Roman" w:eastAsia="楷体" w:hAnsi="Times New Roman" w:cs="Times New Roman"/>
          <w:b/>
          <w:bCs/>
          <w:vertAlign w:val="superscript"/>
        </w:rPr>
        <w:t>1</w:t>
      </w:r>
      <w:r w:rsidRPr="008A6F63">
        <w:rPr>
          <w:rFonts w:ascii="Times New Roman" w:hAnsi="Times New Roman" w:cs="Times New Roman"/>
          <w:b/>
          <w:bCs/>
        </w:rPr>
        <w:t>, Li Wanquan</w:t>
      </w:r>
      <w:r w:rsidRPr="008A6F63">
        <w:rPr>
          <w:rFonts w:ascii="Times New Roman" w:eastAsia="楷体" w:hAnsi="Times New Roman" w:cs="Times New Roman"/>
          <w:b/>
          <w:bCs/>
          <w:vertAlign w:val="superscript"/>
        </w:rPr>
        <w:t>1</w:t>
      </w:r>
      <w:r w:rsidRPr="008A6F63">
        <w:rPr>
          <w:rFonts w:ascii="Times New Roman" w:hAnsi="Times New Roman" w:cs="Times New Roman"/>
          <w:b/>
          <w:bCs/>
        </w:rPr>
        <w:t>, Zhang S</w:t>
      </w:r>
      <w:r w:rsidRPr="008A6F63">
        <w:rPr>
          <w:rFonts w:ascii="Times New Roman" w:hAnsi="Times New Roman" w:cs="Times New Roman" w:hint="eastAsia"/>
          <w:b/>
          <w:bCs/>
        </w:rPr>
        <w:t>h</w:t>
      </w:r>
      <w:r w:rsidRPr="008A6F63">
        <w:rPr>
          <w:rFonts w:ascii="Times New Roman" w:hAnsi="Times New Roman" w:cs="Times New Roman"/>
          <w:b/>
          <w:bCs/>
        </w:rPr>
        <w:t>angbin</w:t>
      </w:r>
      <w:r w:rsidRPr="008A6F63">
        <w:rPr>
          <w:rFonts w:ascii="Times New Roman" w:eastAsia="楷体" w:hAnsi="Times New Roman" w:cs="Times New Roman"/>
          <w:b/>
          <w:bCs/>
          <w:vertAlign w:val="superscript"/>
        </w:rPr>
        <w:t>1</w:t>
      </w:r>
      <w:r w:rsidRPr="008A6F63">
        <w:rPr>
          <w:rFonts w:ascii="Times New Roman" w:hAnsi="Times New Roman" w:cs="Times New Roman"/>
          <w:b/>
          <w:bCs/>
        </w:rPr>
        <w:t>, Liang Huichao</w:t>
      </w:r>
      <w:r w:rsidRPr="008A6F63">
        <w:rPr>
          <w:rFonts w:ascii="Times New Roman" w:eastAsia="楷体" w:hAnsi="Times New Roman" w:cs="Times New Roman"/>
          <w:b/>
          <w:bCs/>
          <w:vertAlign w:val="superscript"/>
        </w:rPr>
        <w:t>1,*</w:t>
      </w:r>
    </w:p>
    <w:p w14:paraId="14125962" w14:textId="77777777" w:rsidR="00666F22" w:rsidRPr="008A6F63" w:rsidRDefault="00666F22" w:rsidP="00666F22">
      <w:pPr>
        <w:pStyle w:val="a3"/>
        <w:widowControl/>
        <w:numPr>
          <w:ilvl w:val="0"/>
          <w:numId w:val="1"/>
        </w:numPr>
        <w:spacing w:beforeLines="50" w:before="156" w:line="360" w:lineRule="auto"/>
        <w:ind w:firstLineChars="0"/>
        <w:rPr>
          <w:rFonts w:ascii="Times New Roman" w:eastAsia="楷体" w:hAnsi="Times New Roman" w:cs="Times New Roman"/>
        </w:rPr>
      </w:pPr>
      <w:r w:rsidRPr="008A6F63">
        <w:rPr>
          <w:rFonts w:ascii="Times New Roman" w:eastAsia="楷体" w:hAnsi="Times New Roman" w:cs="Times New Roman"/>
        </w:rPr>
        <w:t>Shenzhen Key Laboratory of Hospital Chinese Medicine Preparation, Shenzhen Traditional Chinese Medicine Hospital, The Fourth Clinical Medical College of Guangzhou University of Chinese Medicine, Shenzhen, 518033, PR China</w:t>
      </w:r>
    </w:p>
    <w:p w14:paraId="1EFBCDCF" w14:textId="7B3BE2C7" w:rsidR="00666F22" w:rsidRPr="008A6F63" w:rsidRDefault="00666F22" w:rsidP="00666F22">
      <w:pPr>
        <w:pStyle w:val="a3"/>
        <w:widowControl/>
        <w:numPr>
          <w:ilvl w:val="0"/>
          <w:numId w:val="1"/>
        </w:numPr>
        <w:spacing w:beforeLines="50" w:before="156" w:line="360" w:lineRule="auto"/>
        <w:ind w:firstLineChars="0"/>
        <w:rPr>
          <w:rFonts w:ascii="Times New Roman" w:eastAsia="楷体" w:hAnsi="Times New Roman" w:cs="Times New Roman"/>
        </w:rPr>
      </w:pPr>
      <w:bookmarkStart w:id="3" w:name="_Hlk187828019"/>
      <w:r w:rsidRPr="008A6F63">
        <w:rPr>
          <w:rFonts w:ascii="Times New Roman" w:eastAsia="楷体" w:hAnsi="Times New Roman" w:cs="Times New Roman"/>
        </w:rPr>
        <w:t>Chinese Medicine Guangdong Laboratory, The Second Affiliated Hospital of Guangzhou University of Chinese Medicine, Guangzhou, 510120, P.R. China</w:t>
      </w:r>
    </w:p>
    <w:bookmarkEnd w:id="3"/>
    <w:p w14:paraId="3D13436F" w14:textId="77777777" w:rsidR="00666F22" w:rsidRPr="008A6F63" w:rsidRDefault="00666F22" w:rsidP="00666F22">
      <w:pPr>
        <w:spacing w:beforeLines="50" w:before="156" w:line="360" w:lineRule="auto"/>
        <w:rPr>
          <w:rFonts w:ascii="Times New Roman" w:eastAsia="楷体" w:hAnsi="Times New Roman" w:cs="Times New Roman"/>
        </w:rPr>
      </w:pPr>
    </w:p>
    <w:p w14:paraId="270ECCDF" w14:textId="3D70275A" w:rsidR="00666F22" w:rsidRPr="008A6F63" w:rsidRDefault="00666F22" w:rsidP="00666F22">
      <w:pPr>
        <w:spacing w:beforeLines="50" w:before="156" w:line="360" w:lineRule="auto"/>
        <w:rPr>
          <w:rFonts w:ascii="Times New Roman" w:eastAsia="楷体" w:hAnsi="Times New Roman" w:cs="Times New Roman"/>
        </w:rPr>
      </w:pPr>
      <w:r w:rsidRPr="008A6F63">
        <w:rPr>
          <w:rFonts w:ascii="Times New Roman" w:eastAsia="楷体" w:hAnsi="Times New Roman" w:cs="Times New Roman"/>
        </w:rPr>
        <w:t>*Corresponding author:</w:t>
      </w:r>
    </w:p>
    <w:p w14:paraId="0F598B5D" w14:textId="08FAFC76" w:rsidR="00666F22" w:rsidRPr="008A6F63" w:rsidRDefault="00666F22" w:rsidP="00666F22">
      <w:pPr>
        <w:rPr>
          <w:rFonts w:ascii="Times New Roman" w:eastAsia="楷体" w:hAnsi="Times New Roman" w:cs="Times New Roman"/>
        </w:rPr>
      </w:pPr>
      <w:r w:rsidRPr="008A6F63">
        <w:rPr>
          <w:rFonts w:ascii="Times New Roman" w:eastAsia="楷体" w:hAnsi="Times New Roman" w:cs="Times New Roman"/>
        </w:rPr>
        <w:t>E-mail addresses: 515191980@qq.com (Liang Huichao)</w:t>
      </w:r>
    </w:p>
    <w:p w14:paraId="1FB3EF65" w14:textId="77777777" w:rsidR="00666F22" w:rsidRPr="008A6F63" w:rsidRDefault="00666F22">
      <w:pPr>
        <w:widowControl/>
        <w:jc w:val="left"/>
        <w:rPr>
          <w:rFonts w:ascii="Times New Roman" w:eastAsia="楷体" w:hAnsi="Times New Roman" w:cs="Times New Roman"/>
        </w:rPr>
      </w:pPr>
      <w:r w:rsidRPr="008A6F63">
        <w:rPr>
          <w:rFonts w:ascii="Times New Roman" w:eastAsia="楷体" w:hAnsi="Times New Roman" w:cs="Times New Roman"/>
        </w:rPr>
        <w:br w:type="page"/>
      </w:r>
    </w:p>
    <w:p w14:paraId="21302801" w14:textId="6BE748D4" w:rsidR="007E3A66" w:rsidRPr="008A6F63" w:rsidRDefault="007E3A66" w:rsidP="00666F22">
      <w:pPr>
        <w:spacing w:line="360" w:lineRule="auto"/>
        <w:rPr>
          <w:rFonts w:ascii="Times New Roman" w:hAnsi="Times New Roman" w:cs="Times New Roman"/>
          <w:b/>
          <w:bCs/>
        </w:rPr>
      </w:pPr>
      <w:r w:rsidRPr="008A6F63">
        <w:rPr>
          <w:rFonts w:ascii="Times New Roman" w:hAnsi="Times New Roman" w:cs="Times New Roman" w:hint="eastAsia"/>
          <w:b/>
          <w:bCs/>
        </w:rPr>
        <w:lastRenderedPageBreak/>
        <w:t>Results of</w:t>
      </w:r>
      <w:r w:rsidRPr="008A6F63">
        <w:rPr>
          <w:rFonts w:ascii="Times New Roman" w:hAnsi="Times New Roman" w:cs="Times New Roman"/>
          <w:b/>
          <w:bCs/>
        </w:rPr>
        <w:t xml:space="preserve"> </w:t>
      </w:r>
      <w:r w:rsidRPr="008A6F63">
        <w:rPr>
          <w:rFonts w:ascii="Times New Roman" w:hAnsi="Times New Roman" w:cs="Times New Roman" w:hint="eastAsia"/>
          <w:b/>
          <w:bCs/>
        </w:rPr>
        <w:t>s</w:t>
      </w:r>
      <w:r w:rsidRPr="008A6F63">
        <w:rPr>
          <w:rFonts w:ascii="Times New Roman" w:hAnsi="Times New Roman" w:cs="Times New Roman"/>
          <w:b/>
          <w:bCs/>
        </w:rPr>
        <w:t>upplementary materials</w:t>
      </w:r>
    </w:p>
    <w:p w14:paraId="67E1E16B" w14:textId="7CCEB62F" w:rsidR="00666F22" w:rsidRPr="008A6F63" w:rsidRDefault="007E3A66" w:rsidP="00666F22">
      <w:pPr>
        <w:spacing w:line="360" w:lineRule="auto"/>
        <w:rPr>
          <w:rFonts w:ascii="Times New Roman" w:hAnsi="Times New Roman" w:cs="Times New Roman"/>
          <w:b/>
          <w:bCs/>
        </w:rPr>
      </w:pPr>
      <w:r w:rsidRPr="008A6F63">
        <w:rPr>
          <w:rFonts w:ascii="Times New Roman" w:hAnsi="Times New Roman" w:cs="Times New Roman"/>
          <w:b/>
          <w:bCs/>
        </w:rPr>
        <w:t>F</w:t>
      </w:r>
      <w:r w:rsidRPr="008A6F63">
        <w:rPr>
          <w:rFonts w:ascii="Times New Roman" w:hAnsi="Times New Roman" w:cs="Times New Roman" w:hint="eastAsia"/>
          <w:b/>
          <w:bCs/>
        </w:rPr>
        <w:t>igures</w:t>
      </w:r>
      <w:r w:rsidRPr="008A6F63">
        <w:rPr>
          <w:rFonts w:ascii="Times New Roman" w:hAnsi="Times New Roman" w:cs="Times New Roman" w:hint="eastAsia"/>
          <w:b/>
          <w:bCs/>
        </w:rPr>
        <w:t>：</w:t>
      </w:r>
    </w:p>
    <w:p w14:paraId="54D8320D" w14:textId="47D714F6" w:rsidR="00C0707F" w:rsidRPr="008A6F63" w:rsidRDefault="00C0707F" w:rsidP="00666F22">
      <w:pPr>
        <w:spacing w:line="360" w:lineRule="auto"/>
        <w:rPr>
          <w:rFonts w:ascii="Times New Roman" w:hAnsi="Times New Roman" w:cs="Times New Roman"/>
        </w:rPr>
      </w:pPr>
    </w:p>
    <w:p w14:paraId="31B36B0E" w14:textId="4415DB27" w:rsidR="00C0707F" w:rsidRPr="008A6F63" w:rsidRDefault="00C0707F" w:rsidP="00C0707F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8A6F63">
        <w:rPr>
          <w:rFonts w:ascii="Times New Roman" w:hAnsi="Times New Roman" w:cs="Times New Roman"/>
        </w:rPr>
        <w:t>Figure S1</w:t>
      </w:r>
      <w:r w:rsidRPr="008A6F63">
        <w:rPr>
          <w:rFonts w:ascii="Times New Roman" w:hAnsi="Times New Roman" w:cs="Times New Roman"/>
          <w:color w:val="000000" w:themeColor="text1"/>
        </w:rPr>
        <w:t xml:space="preserve">. Venn diagram of the prototype </w:t>
      </w:r>
      <w:r w:rsidR="00770876" w:rsidRPr="008A6F63">
        <w:rPr>
          <w:rFonts w:ascii="Times New Roman" w:hAnsi="Times New Roman" w:cs="Times New Roman"/>
          <w:color w:val="000000" w:themeColor="text1"/>
        </w:rPr>
        <w:t>plant metabolites</w:t>
      </w:r>
      <w:r w:rsidRPr="008A6F63">
        <w:rPr>
          <w:rFonts w:ascii="Times New Roman" w:hAnsi="Times New Roman" w:cs="Times New Roman"/>
          <w:color w:val="000000" w:themeColor="text1"/>
        </w:rPr>
        <w:t xml:space="preserve"> of Shenshuaifu granule in rat plasma and disease targets </w:t>
      </w:r>
      <w:r w:rsidRPr="008A6F63">
        <w:rPr>
          <w:rFonts w:ascii="Times New Roman" w:hAnsi="Times New Roman" w:cs="Times New Roman" w:hint="eastAsia"/>
          <w:color w:val="000000" w:themeColor="text1"/>
        </w:rPr>
        <w:t>of</w:t>
      </w:r>
      <w:r w:rsidRPr="008A6F63">
        <w:rPr>
          <w:rFonts w:ascii="Times New Roman" w:hAnsi="Times New Roman" w:cs="Times New Roman"/>
          <w:color w:val="000000" w:themeColor="text1"/>
        </w:rPr>
        <w:t xml:space="preserve"> chronic renal failure.</w:t>
      </w:r>
      <w:r w:rsidR="00CE75B9" w:rsidRPr="008A6F63">
        <w:rPr>
          <w:rFonts w:ascii="Times New Roman" w:hAnsi="Times New Roman" w:cs="Times New Roman"/>
          <w:color w:val="000000" w:themeColor="text1"/>
        </w:rPr>
        <w:t xml:space="preserve"> SSFKL: Shenshuaifu granule; CRF</w:t>
      </w:r>
      <w:r w:rsidR="00CE75B9" w:rsidRPr="008A6F63">
        <w:rPr>
          <w:rFonts w:ascii="Times New Roman" w:hAnsi="Times New Roman" w:cs="Times New Roman" w:hint="eastAsia"/>
          <w:color w:val="000000" w:themeColor="text1"/>
        </w:rPr>
        <w:t>:</w:t>
      </w:r>
      <w:r w:rsidR="00CE75B9" w:rsidRPr="008A6F63">
        <w:rPr>
          <w:rFonts w:ascii="Times New Roman" w:hAnsi="Times New Roman" w:cs="Times New Roman"/>
          <w:color w:val="000000" w:themeColor="text1"/>
        </w:rPr>
        <w:t xml:space="preserve"> chronic renal failure.</w:t>
      </w:r>
    </w:p>
    <w:p w14:paraId="28AAD1CA" w14:textId="15853B64" w:rsidR="00C0707F" w:rsidRPr="008A6F63" w:rsidRDefault="00C0707F" w:rsidP="00C0707F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8A6F63">
        <w:rPr>
          <w:rFonts w:ascii="Times New Roman" w:hAnsi="Times New Roman" w:cs="Times New Roman"/>
        </w:rPr>
        <w:t xml:space="preserve">Figure S2. The </w:t>
      </w:r>
      <w:r w:rsidRPr="008A6F63">
        <w:rPr>
          <w:rFonts w:ascii="Times New Roman" w:hAnsi="Times New Roman" w:cs="Times New Roman"/>
          <w:color w:val="000000" w:themeColor="text1"/>
        </w:rPr>
        <w:t xml:space="preserve">potential targets of Shenshuaifu granule against chronic renal failure by </w:t>
      </w:r>
      <w:r w:rsidRPr="008A6F63">
        <w:rPr>
          <w:rFonts w:ascii="Times New Roman" w:hAnsi="Times New Roman" w:cs="Times New Roman"/>
        </w:rPr>
        <w:t>PPI</w:t>
      </w:r>
      <w:r w:rsidRPr="008A6F63">
        <w:rPr>
          <w:rFonts w:ascii="Times New Roman" w:hAnsi="Times New Roman" w:cs="Times New Roman"/>
          <w:color w:val="000000" w:themeColor="text1"/>
        </w:rPr>
        <w:t xml:space="preserve"> analysis.</w:t>
      </w:r>
    </w:p>
    <w:p w14:paraId="0C4B244E" w14:textId="33442519" w:rsidR="00666F22" w:rsidRPr="008A6F63" w:rsidRDefault="00666F22" w:rsidP="00666F22">
      <w:pPr>
        <w:spacing w:line="360" w:lineRule="auto"/>
        <w:rPr>
          <w:rFonts w:ascii="Times New Roman" w:hAnsi="Times New Roman" w:cs="Times New Roman"/>
        </w:rPr>
      </w:pPr>
      <w:r w:rsidRPr="008A6F63">
        <w:rPr>
          <w:rFonts w:ascii="Times New Roman" w:hAnsi="Times New Roman" w:cs="Times New Roman"/>
        </w:rPr>
        <w:t>Figure S</w:t>
      </w:r>
      <w:r w:rsidR="00C0707F" w:rsidRPr="008A6F63">
        <w:rPr>
          <w:rFonts w:ascii="Times New Roman" w:hAnsi="Times New Roman" w:cs="Times New Roman"/>
        </w:rPr>
        <w:t>3</w:t>
      </w:r>
      <w:r w:rsidRPr="008A6F63">
        <w:rPr>
          <w:rFonts w:ascii="Times New Roman" w:hAnsi="Times New Roman" w:cs="Times New Roman"/>
        </w:rPr>
        <w:t xml:space="preserve"> The molecular docking results of core </w:t>
      </w:r>
      <w:r w:rsidR="00770876" w:rsidRPr="008A6F63">
        <w:rPr>
          <w:rFonts w:ascii="Times New Roman" w:hAnsi="Times New Roman" w:cs="Times New Roman"/>
          <w:color w:val="000000" w:themeColor="text1"/>
        </w:rPr>
        <w:t>plant metabolites</w:t>
      </w:r>
      <w:r w:rsidRPr="008A6F63">
        <w:rPr>
          <w:rFonts w:ascii="Times New Roman" w:hAnsi="Times New Roman" w:cs="Times New Roman"/>
        </w:rPr>
        <w:t xml:space="preserve"> and core targets</w:t>
      </w:r>
      <w:r w:rsidR="00BF12B9" w:rsidRPr="008A6F63">
        <w:rPr>
          <w:rFonts w:ascii="Times New Roman" w:hAnsi="Times New Roman" w:cs="Times New Roman"/>
        </w:rPr>
        <w:t xml:space="preserve"> </w:t>
      </w:r>
      <w:r w:rsidR="00BF12B9" w:rsidRPr="008A6F63">
        <w:rPr>
          <w:rFonts w:ascii="Times New Roman" w:hAnsi="Times New Roman" w:cs="Times New Roman"/>
          <w:color w:val="000000" w:themeColor="text1"/>
        </w:rPr>
        <w:t>on Shenshuaifu granule against chronic renal failure</w:t>
      </w:r>
      <w:r w:rsidRPr="008A6F63">
        <w:rPr>
          <w:rFonts w:ascii="Times New Roman" w:hAnsi="Times New Roman" w:cs="Times New Roman"/>
        </w:rPr>
        <w:t>.</w:t>
      </w:r>
    </w:p>
    <w:p w14:paraId="54CE4A08" w14:textId="2A73B1AD" w:rsidR="00666F22" w:rsidRPr="008A6F63" w:rsidRDefault="00666F22" w:rsidP="00666F22">
      <w:pPr>
        <w:rPr>
          <w:rFonts w:ascii="Times New Roman" w:hAnsi="Times New Roman" w:cs="Times New Roman"/>
        </w:rPr>
      </w:pPr>
    </w:p>
    <w:p w14:paraId="3373F664" w14:textId="02C02B2E" w:rsidR="00666F22" w:rsidRPr="008A6F63" w:rsidRDefault="00666F22" w:rsidP="00666F22">
      <w:pPr>
        <w:rPr>
          <w:rFonts w:ascii="Times New Roman" w:hAnsi="Times New Roman" w:cs="Times New Roman"/>
        </w:rPr>
      </w:pPr>
    </w:p>
    <w:p w14:paraId="214536D0" w14:textId="77549EC1" w:rsidR="00666F22" w:rsidRPr="008A6F63" w:rsidRDefault="00666F22" w:rsidP="00666F22">
      <w:pPr>
        <w:rPr>
          <w:rFonts w:ascii="Times New Roman" w:hAnsi="Times New Roman" w:cs="Times New Roman"/>
        </w:rPr>
      </w:pPr>
    </w:p>
    <w:p w14:paraId="045B571D" w14:textId="3F29B6E5" w:rsidR="00666F22" w:rsidRPr="008A6F63" w:rsidRDefault="00666F22" w:rsidP="00666F22">
      <w:pPr>
        <w:rPr>
          <w:rFonts w:ascii="Times New Roman" w:hAnsi="Times New Roman" w:cs="Times New Roman"/>
        </w:rPr>
      </w:pPr>
    </w:p>
    <w:p w14:paraId="3E5A5458" w14:textId="2A62960D" w:rsidR="00666F22" w:rsidRPr="008A6F63" w:rsidRDefault="00666F22" w:rsidP="00666F22">
      <w:pPr>
        <w:rPr>
          <w:rFonts w:ascii="Times New Roman" w:hAnsi="Times New Roman" w:cs="Times New Roman"/>
        </w:rPr>
      </w:pPr>
    </w:p>
    <w:p w14:paraId="232341A6" w14:textId="1A9A3760" w:rsidR="00666F22" w:rsidRPr="008A6F63" w:rsidRDefault="00666F22" w:rsidP="00666F22">
      <w:pPr>
        <w:rPr>
          <w:rFonts w:ascii="Times New Roman" w:hAnsi="Times New Roman" w:cs="Times New Roman"/>
        </w:rPr>
      </w:pPr>
    </w:p>
    <w:p w14:paraId="294B2EF3" w14:textId="632BD41A" w:rsidR="00666F22" w:rsidRPr="008A6F63" w:rsidRDefault="00666F22">
      <w:pPr>
        <w:widowControl/>
        <w:jc w:val="left"/>
        <w:rPr>
          <w:rFonts w:ascii="Times New Roman" w:hAnsi="Times New Roman" w:cs="Times New Roman"/>
        </w:rPr>
      </w:pPr>
      <w:r w:rsidRPr="008A6F63">
        <w:rPr>
          <w:rFonts w:ascii="Times New Roman" w:hAnsi="Times New Roman" w:cs="Times New Roman"/>
        </w:rPr>
        <w:br w:type="page"/>
      </w:r>
    </w:p>
    <w:p w14:paraId="55516CB4" w14:textId="77777777" w:rsidR="00666F22" w:rsidRPr="008A6F63" w:rsidRDefault="00666F22" w:rsidP="00666F22">
      <w:pPr>
        <w:rPr>
          <w:rFonts w:ascii="Times New Roman" w:hAnsi="Times New Roman" w:cs="Times New Roman"/>
        </w:rPr>
        <w:sectPr w:rsidR="00666F22" w:rsidRPr="008A6F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74DD10" w14:textId="6EF3979D" w:rsidR="00666F22" w:rsidRPr="008A6F63" w:rsidRDefault="007E3A66" w:rsidP="00666F22">
      <w:pPr>
        <w:rPr>
          <w:rFonts w:ascii="Times New Roman" w:hAnsi="Times New Roman" w:cs="Times New Roman"/>
          <w:b/>
          <w:bCs/>
        </w:rPr>
      </w:pPr>
      <w:r w:rsidRPr="008A6F63">
        <w:rPr>
          <w:rFonts w:ascii="Times New Roman" w:hAnsi="Times New Roman" w:cs="Times New Roman" w:hint="eastAsia"/>
          <w:b/>
          <w:bCs/>
        </w:rPr>
        <w:lastRenderedPageBreak/>
        <w:t>Tables</w:t>
      </w:r>
      <w:r w:rsidRPr="008A6F63">
        <w:rPr>
          <w:rFonts w:ascii="Times New Roman" w:hAnsi="Times New Roman" w:cs="Times New Roman" w:hint="eastAsia"/>
          <w:b/>
          <w:bCs/>
        </w:rPr>
        <w:t>：</w:t>
      </w:r>
    </w:p>
    <w:p w14:paraId="120C4C10" w14:textId="77777777" w:rsidR="007E3A66" w:rsidRPr="008A6F63" w:rsidRDefault="007E3A66" w:rsidP="00666F22">
      <w:pPr>
        <w:rPr>
          <w:rFonts w:ascii="Times New Roman" w:hAnsi="Times New Roman" w:cs="Times New Roman"/>
        </w:rPr>
      </w:pPr>
    </w:p>
    <w:p w14:paraId="0D04FDEE" w14:textId="58500BA5" w:rsidR="00666F22" w:rsidRPr="008A6F63" w:rsidRDefault="00666F22" w:rsidP="00666F22">
      <w:pPr>
        <w:spacing w:line="360" w:lineRule="auto"/>
        <w:jc w:val="left"/>
        <w:rPr>
          <w:rFonts w:ascii="Times New Roman" w:hAnsi="Times New Roman" w:cs="Times New Roman"/>
        </w:rPr>
      </w:pPr>
      <w:r w:rsidRPr="008A6F63">
        <w:rPr>
          <w:rFonts w:ascii="Times New Roman" w:hAnsi="Times New Roman" w:cs="Times New Roman"/>
        </w:rPr>
        <w:t>Table S1. KEGG enrichment analysis of Shenshuaifu granule for the treatment of chronic renal failur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2693"/>
        <w:gridCol w:w="1276"/>
        <w:gridCol w:w="708"/>
        <w:gridCol w:w="8288"/>
      </w:tblGrid>
      <w:tr w:rsidR="00425805" w:rsidRPr="008A6F63" w14:paraId="76C5FFAC" w14:textId="77777777" w:rsidTr="00425805">
        <w:trPr>
          <w:trHeight w:val="282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4C8D5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694009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A7CFF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A39DA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8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A135F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 w:rsidR="00425805" w:rsidRPr="008A6F63" w14:paraId="68E80231" w14:textId="77777777" w:rsidTr="00425805">
        <w:trPr>
          <w:trHeight w:val="282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EE535C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41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0BD39" w14:textId="43A2FC3F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Fluid shear stress and atherosclero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81484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0635E-1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E7D981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2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003A1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N, HSP90AA1, HSP90AB1, CHUK, DUSP1, SRC, MMP2, ITGA2B, PIK3CD, PLAT, PIK3CB, SELE, TNF, MMP9, PTK2, ICAM1, MAPK10, IKBKB, PIK3CA, CTSL, TRPV4, KDR, BCL2, NFE2L2</w:t>
            </w:r>
          </w:p>
        </w:tc>
      </w:tr>
      <w:tr w:rsidR="00425805" w:rsidRPr="008A6F63" w14:paraId="4AD55A3F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A8EF50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417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F19DEA" w14:textId="36ED90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Lipid and atherosclerosi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43E948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002E-1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594FBE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54E4AB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K3B, HSP90AB1, SRC, PIK3CD, PIK3CB, TNF, ICAM1, IKBKB, MAPK1, JUN, HSP90AA1, CHUK, MMP1, MMP3, STAT3, PRKCA, SELE, MMP9, VAV1, PTK2, SELP, ERN1, MAPK10, CYP2C9, PIK3CA, BCL2, TLR4, NFE2L2</w:t>
            </w:r>
          </w:p>
        </w:tc>
      </w:tr>
      <w:tr w:rsidR="00425805" w:rsidRPr="008A6F63" w14:paraId="2F64EECE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F412D4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066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833718" w14:textId="73B24D7D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HIF-1 signaling pathwa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E552BB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035E-1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A3C6EC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13104C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CG, EGLN1, MAP2K1, EGLN2, PFKFB3, NOS2, PRKCB, STAT3, PIK3CD, PRKCA, PIK3CB, EGFR, MTOR, LDHB, LDHA, PIK3CA, ERBB2, BCL2, MAPK1, TLR4</w:t>
            </w:r>
          </w:p>
        </w:tc>
      </w:tr>
      <w:tr w:rsidR="00425805" w:rsidRPr="008A6F63" w14:paraId="6436C94D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2A1B58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3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67D5E3" w14:textId="17088B03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AGE-RAGE signaling pathway in diabetic complication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8533EA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5273E-1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2578AB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92F7BD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N, PRKCB, PRKCE, MMP2, PRKCD, STAT3, PIK3CD, PRKCA, PIK3CB, SELE, F3, TNF, ICAM1, MAPK10, PIK3CA, PIM1, BCL2, NOX4, MAPK1</w:t>
            </w:r>
          </w:p>
        </w:tc>
      </w:tr>
      <w:tr w:rsidR="00425805" w:rsidRPr="008A6F63" w14:paraId="151D2581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D57F4B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07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811E70" w14:textId="7BCD5E40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Chemical carcinogenesis - receptor activ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797F63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9115E-1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18C47E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36F335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90AB1, CHRNA4, SRC, PIK3CD, PIK3CB, CYP3A4, EGFR, CYP1B1, MAPK1, PRKCG, JUN, MAP2K1, HSP90AA1, PRKCB, EPHX2, STAT3, PRKCA, ESR1, MTOR, ESR2, AR, PIK3CA, CYP1A2, BCL2, PGR, PPARA</w:t>
            </w:r>
          </w:p>
        </w:tc>
      </w:tr>
      <w:tr w:rsidR="00425805" w:rsidRPr="008A6F63" w14:paraId="66D3B497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3472E6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7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289B66" w14:textId="3FE38E2A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Coronavirus disease - COVID-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DE7A96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251E-1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11A0DC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5505FD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AR1, PIK3CD, F13A1, PIK3CB, TNF, EGFR, IKBKB, MAPK1, PRKCG, JUN, ACE, SYK, CHUK, PRKCB, MMP1, MMP3, STAT3, EIF2AK2, PRKCA, TYK2, F2, IL2, SELP, MAPK10, ADAM17, PIK3CA, TLR4</w:t>
            </w:r>
          </w:p>
        </w:tc>
      </w:tr>
      <w:tr w:rsidR="00425805" w:rsidRPr="008A6F63" w14:paraId="3C8B90A4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C40475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6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EBE329" w14:textId="61EFB7AD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T cell receptor signaling pathwa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764987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226E-1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EF8B46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BEBDFD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K3B, MAP2K1, JUN, CHUK, PIK3CD, PTPN11, PIK3CB, TNF, IL2, MALT1, VAV1, MAPK10, IKBKB, PTPRC, PIK3CA, LCK, MAPK1, FYN, PTPN6, PRKCQ</w:t>
            </w:r>
          </w:p>
        </w:tc>
      </w:tr>
      <w:tr w:rsidR="00425805" w:rsidRPr="008A6F63" w14:paraId="3A2CB6CB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38B5A0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152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9C90FF" w14:textId="26E67594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Endocrine resistanc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734042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9856E-1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74F19B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6581AD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2K1, JUN, SRC, MMP2, PIK3CD, PIK3CB, ESR1, MMP9, EGFR, MTOR, PTK2, ESR2, MAPK10, PIK3CA, ERBB2, MDM2, BCL2, MAPK1</w:t>
            </w:r>
          </w:p>
        </w:tc>
      </w:tr>
      <w:tr w:rsidR="00425805" w:rsidRPr="008A6F63" w14:paraId="1415F1A3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6D67C8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01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333BEC" w14:textId="22042D76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ErbB signaling pathwa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8EA587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4592E-1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70E8E4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A312D3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CG, GSK3B, MAP2K1, JUN, PRKCB, SRC, PIK3CD, PRKCA, PIK3CB, EGFR, MTOR, PTK2, MAPK10, PIK3CA, ERBB2, ABL1, MAPK1</w:t>
            </w:r>
          </w:p>
        </w:tc>
      </w:tr>
      <w:tr w:rsidR="00425805" w:rsidRPr="008A6F63" w14:paraId="0A3E839E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E3AA8C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sa04726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127668" w14:textId="5610268D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Serotonergic synaps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553A6F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18E-1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AFBF8A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53FDDB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CG, APP, MAP2K1, MAOB, MAOA, PRKCB, DUSP1, ALOX15, HTR2B, HTR2C, PRKCA, ALOX12, HTR2A, PTGS2, CYP2C19, PTGS1, CYP2C9, ALOX5, MAPK1</w:t>
            </w:r>
          </w:p>
        </w:tc>
      </w:tr>
      <w:tr w:rsidR="00425805" w:rsidRPr="008A6F63" w14:paraId="3358439C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4BFBB3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152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03B773" w14:textId="5DE61422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EGFR tyrosine kinase inhibitor resistanc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A1A42D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371E-1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240D51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1FB464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CG, GSK3B, MAP2K1, PRKCB, SRC, STAT3, PIK3CD, PRKCA, PIK3CB, EGFR, MTOR, PIK3CA, ERBB2, KDR, BCL2, MAPK1</w:t>
            </w:r>
          </w:p>
        </w:tc>
      </w:tr>
      <w:tr w:rsidR="00425805" w:rsidRPr="008A6F63" w14:paraId="6F4139E7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2684FF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75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C915DC" w14:textId="1FA6682E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Inflammatory mediator regulation of TRP channel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586FFD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0827E-1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CD194C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505106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CG, PRKCB, SRC, PRKCE, PRKCD, HTR2B, PIK3CD, HTR2C, PRKCA, ALOX12, PIK3CB, HTR2A, MAPK10, PIK3CA, TRPV4, F2RL1, PRKCQ</w:t>
            </w:r>
          </w:p>
        </w:tc>
      </w:tr>
      <w:tr w:rsidR="00425805" w:rsidRPr="008A6F63" w14:paraId="1C9326E9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57543F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25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47BC25" w14:textId="262663A1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C-type lectin receptor signaling pathwa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09A750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146E-0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649A08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75E306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N, SYK, CHUK, SRC, PRKCD, PIK3CD, PTPN11, PIK3CB, PTGS2, TNF, IL2, MALT1, MAPK10, IKBKB, PIK3CA, MDM2, MAPK1</w:t>
            </w:r>
          </w:p>
        </w:tc>
      </w:tr>
      <w:tr w:rsidR="00425805" w:rsidRPr="008A6F63" w14:paraId="3459806B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48884B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35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A1824E" w14:textId="19865BBB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Yersinia inf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10DB1B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482E-0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B25C84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943F9E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K3B, MAP2K1, JUN, ROCK1, CHUK, SRC, LIMK1, PIK3CD, PIK3CB, TNF, IL2, VAV1, PTK2, MAPK10, IKBKB, PIK3CA, LCK, MAPK1, TLR4</w:t>
            </w:r>
          </w:p>
        </w:tc>
      </w:tr>
      <w:tr w:rsidR="00425805" w:rsidRPr="008A6F63" w14:paraId="0C9205CC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A0518D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656F67" w14:textId="250A35D1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Hepatitis 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FB2CF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4304E-0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2B9AB9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DB77DB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CG, MAP2K1, JUN, CHUK, PRKCB, SRC, STAT3, PIK3CD, PRKCA, TYK2, PIK3CB, TNF, MMP9, MAPK10, IKBKB, PIK3CA, BCL2, MAPK1, JAK3, TLR4</w:t>
            </w:r>
          </w:p>
        </w:tc>
      </w:tr>
      <w:tr w:rsidR="00425805" w:rsidRPr="008A6F63" w14:paraId="5F39E8ED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F5128A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68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D51126" w14:textId="31AB2DA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TNF signaling pathwa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FFB08E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4266E-0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24F196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54AB3C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2K1, JUN, CHUK, MMP3, PIK3CD, PIK3CB, PTGS2, SELE, TNF, MMP9, ICAM1, MAPK10, IKBKB, MMP14, ADAM17, PIK3CA, MAPK1</w:t>
            </w:r>
          </w:p>
        </w:tc>
      </w:tr>
      <w:tr w:rsidR="00425805" w:rsidRPr="008A6F63" w14:paraId="686C5FEF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A9A2F0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1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DCBF08" w14:textId="07A59A3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Neutrophil extracellular trap form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997AAF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0941E-0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04712D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76B0E0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CG, HDAC4, HDAC5, MAP2K1, SYK, PRKCB, HDAC1, SRC, C5AR1, ITGA2B, PIK3CD, PRKCA, PIK3CB, HDAC8, MTOR, HDAC6, SELP, PIK3CA, MAPK1, TLR4, ELANE</w:t>
            </w:r>
          </w:p>
        </w:tc>
      </w:tr>
      <w:tr w:rsidR="00425805" w:rsidRPr="008A6F63" w14:paraId="6A32EA58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A93682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7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9CD52C" w14:textId="38460505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Kaposi sarcoma-associated herpesvirus inf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AAB874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597E-0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72E7D9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354207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R1, GSK3B, MAP2K1, JUN, SYK, CHUK, SRC, STAT3, EIF2AK2, PIK3CD, TYK2, PIK3CB, PTGS2, MTOR, PIK3CG, ICAM1, MAPK10, IKBKB, HCK, PIK3CA, MAPK1</w:t>
            </w:r>
          </w:p>
        </w:tc>
      </w:tr>
      <w:tr w:rsidR="00425805" w:rsidRPr="008A6F63" w14:paraId="7DCC665B" w14:textId="77777777" w:rsidTr="00425805">
        <w:trPr>
          <w:trHeight w:val="282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553013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3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221747" w14:textId="0ED687F3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Insulin resistanc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E3D87B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572E-0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F4D0C9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2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FA6A4B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PN1, GSK3B, PRKCB, PRKCE, PRKCD, STAT3, PIK3CD, PTPN11, PIK3CB, TNF, MTOR, MAPK10, IKBKB, PIK3CA, PRKCQ, PPARA</w:t>
            </w:r>
          </w:p>
        </w:tc>
      </w:tr>
      <w:tr w:rsidR="00425805" w:rsidRPr="00425805" w14:paraId="4A5E8A32" w14:textId="77777777" w:rsidTr="00425805">
        <w:trPr>
          <w:trHeight w:val="639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FAA38" w14:textId="77777777" w:rsidR="00425805" w:rsidRPr="008A6F63" w:rsidRDefault="00425805" w:rsidP="00425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510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1F53F" w14:textId="0775C546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sz w:val="22"/>
              </w:rPr>
              <w:t>Focal adhes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A2FA1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874E-08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200BD" w14:textId="77777777" w:rsidR="00425805" w:rsidRPr="008A6F63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2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336EA" w14:textId="77777777" w:rsidR="00425805" w:rsidRPr="00425805" w:rsidRDefault="00425805" w:rsidP="00425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F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CG, GSK3B, MAP2K1, JUN, ROCK1, PRKCB, SRC, ITGA2B, PIK3CD, PRKCA, PIK3CB, EGFR, VAV1, PTK2, MAPK10, PIK3CA, ERBB2, KDR, BCL2, MAPK1, FYN</w:t>
            </w:r>
          </w:p>
        </w:tc>
      </w:tr>
    </w:tbl>
    <w:p w14:paraId="0C8651C3" w14:textId="77777777" w:rsidR="00666F22" w:rsidRPr="00666F22" w:rsidRDefault="00666F22" w:rsidP="00666F22">
      <w:pPr>
        <w:rPr>
          <w:rFonts w:ascii="Times New Roman" w:hAnsi="Times New Roman" w:cs="Times New Roman"/>
        </w:rPr>
      </w:pPr>
    </w:p>
    <w:sectPr w:rsidR="00666F22" w:rsidRPr="00666F22" w:rsidSect="00666F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C0F34" w14:textId="77777777" w:rsidR="00F83824" w:rsidRDefault="00F83824" w:rsidP="003E7A75">
      <w:r>
        <w:separator/>
      </w:r>
    </w:p>
  </w:endnote>
  <w:endnote w:type="continuationSeparator" w:id="0">
    <w:p w14:paraId="69602959" w14:textId="77777777" w:rsidR="00F83824" w:rsidRDefault="00F83824" w:rsidP="003E7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AABD7" w14:textId="77777777" w:rsidR="00F83824" w:rsidRDefault="00F83824" w:rsidP="003E7A75">
      <w:r>
        <w:separator/>
      </w:r>
    </w:p>
  </w:footnote>
  <w:footnote w:type="continuationSeparator" w:id="0">
    <w:p w14:paraId="792A14C1" w14:textId="77777777" w:rsidR="00F83824" w:rsidRDefault="00F83824" w:rsidP="003E7A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33451D"/>
    <w:multiLevelType w:val="multilevel"/>
    <w:tmpl w:val="5133451D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563682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1B2IzCwtLUxNTIyUdpeDU4uLM/DyQArNaAJ58hTQsAAAA"/>
  </w:docVars>
  <w:rsids>
    <w:rsidRoot w:val="002E1BBD"/>
    <w:rsid w:val="00211D2A"/>
    <w:rsid w:val="002E1BBD"/>
    <w:rsid w:val="003E7A75"/>
    <w:rsid w:val="0042488A"/>
    <w:rsid w:val="00425805"/>
    <w:rsid w:val="004D2B0A"/>
    <w:rsid w:val="00502189"/>
    <w:rsid w:val="005D6FD2"/>
    <w:rsid w:val="005F4BE0"/>
    <w:rsid w:val="00666F22"/>
    <w:rsid w:val="006B298A"/>
    <w:rsid w:val="0074181E"/>
    <w:rsid w:val="00770876"/>
    <w:rsid w:val="007E3A66"/>
    <w:rsid w:val="008A6F63"/>
    <w:rsid w:val="009014ED"/>
    <w:rsid w:val="009C4796"/>
    <w:rsid w:val="00B07B0D"/>
    <w:rsid w:val="00B54263"/>
    <w:rsid w:val="00B847A9"/>
    <w:rsid w:val="00BA559B"/>
    <w:rsid w:val="00BF12B9"/>
    <w:rsid w:val="00C0707F"/>
    <w:rsid w:val="00CE75B9"/>
    <w:rsid w:val="00D16CF0"/>
    <w:rsid w:val="00E111D4"/>
    <w:rsid w:val="00F7473A"/>
    <w:rsid w:val="00F83824"/>
    <w:rsid w:val="00FF1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B65224"/>
  <w14:defaultImageDpi w14:val="32767"/>
  <w15:chartTrackingRefBased/>
  <w15:docId w15:val="{EF7DB766-23AA-4C5E-846A-EE623CDD2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6F22"/>
    <w:pPr>
      <w:ind w:firstLineChars="200" w:firstLine="420"/>
    </w:pPr>
    <w:rPr>
      <w:szCs w:val="24"/>
    </w:rPr>
  </w:style>
  <w:style w:type="paragraph" w:styleId="a4">
    <w:name w:val="header"/>
    <w:basedOn w:val="a"/>
    <w:link w:val="a5"/>
    <w:uiPriority w:val="99"/>
    <w:unhideWhenUsed/>
    <w:rsid w:val="003E7A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7A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7A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7A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786</Words>
  <Characters>4485</Characters>
  <Application>Microsoft Office Word</Application>
  <DocSecurity>0</DocSecurity>
  <Lines>37</Lines>
  <Paragraphs>10</Paragraphs>
  <ScaleCrop>false</ScaleCrop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Feng HUANG</dc:creator>
  <cp:keywords/>
  <dc:description/>
  <cp:lastModifiedBy>Yu Feng HUANG</cp:lastModifiedBy>
  <cp:revision>18</cp:revision>
  <dcterms:created xsi:type="dcterms:W3CDTF">2025-01-17T09:02:00Z</dcterms:created>
  <dcterms:modified xsi:type="dcterms:W3CDTF">2025-07-17T03:50:00Z</dcterms:modified>
</cp:coreProperties>
</file>